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eastAsia="宋体" w:cs="Times New Roman"/>
          <w:b/>
          <w:sz w:val="28"/>
          <w:lang w:bidi="ar"/>
        </w:rPr>
        <w:t>Supplementary</w:t>
      </w:r>
    </w:p>
    <w:p>
      <w:pPr>
        <w:spacing w:before="156" w:beforeLines="50" w:after="156" w:afterLines="5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Questionnaire on diagnosis and treatment of anterior urethral stricture in China</w:t>
      </w:r>
    </w:p>
    <w:p>
      <w:pPr>
        <w:rPr>
          <w:rFonts w:ascii="Times New Roman" w:hAnsi="Times New Roman" w:cs="Times New Roman"/>
          <w:b/>
          <w:sz w:val="22"/>
        </w:rPr>
      </w:pP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Your age group</w:t>
      </w:r>
      <w:r>
        <w:rPr>
          <w:rFonts w:hint="eastAsia" w:ascii="宋体" w:hAnsi="宋体" w:eastAsia="宋体" w:cs="宋体"/>
          <w:b/>
          <w:bCs/>
          <w:sz w:val="24"/>
          <w:lang w:bidi="ar"/>
        </w:rPr>
        <w:t>：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lt;30 year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30-39 year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40-49 year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50-59 year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</w:t>
      </w:r>
      <w:r>
        <w:rPr>
          <w:rFonts w:hint="eastAsia" w:ascii="宋体" w:hAnsi="宋体" w:eastAsia="宋体" w:cs="宋体"/>
          <w:sz w:val="24"/>
          <w:lang w:bidi="ar"/>
        </w:rPr>
        <w:t>≧</w:t>
      </w:r>
      <w:r>
        <w:rPr>
          <w:rFonts w:ascii="Times New Roman" w:hAnsi="Times New Roman" w:eastAsia="宋体" w:cs="Times New Roman"/>
          <w:sz w:val="24"/>
          <w:lang w:bidi="ar"/>
        </w:rPr>
        <w:t>60 year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Your practice role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 • Resident urologist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 • Attending urologist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 • Associate chief urologists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 • Chief urologist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Your hospital setting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 </w:t>
      </w:r>
      <w:r>
        <w:rPr>
          <w:rFonts w:ascii="Times New Roman" w:hAnsi="Times New Roman" w:eastAsia="宋体" w:cs="Times New Roman"/>
          <w:sz w:val="24"/>
          <w:lang w:bidi="ar"/>
        </w:rPr>
        <w:t>• Grade-A tertiary hospital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Grade-B tertiary hospital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Secondary hospital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Below secondary hospital</w:t>
      </w:r>
    </w:p>
    <w:p>
      <w:pPr>
        <w:ind w:firstLine="241" w:firstLineChars="1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Your hospital location (Provinces and cities):___________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Have you ever attended training course related to urethral repair and reconstruction?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 • Yes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  • No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hich treatment strategy do you think is better for patients with anterior urethral stricture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Starting with minimally invasive procedures (including dilatation/urethrotomy), only considering open urethroplasty after failures.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Always primary urethroplasty, if indicated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hat methods do you usually use to dignose anterior urethral sticture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Uroflowmetry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Postvoid residual urine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ocystoscopy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ography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ultrasound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Trial catheterization</w:t>
      </w:r>
    </w:p>
    <w:p>
      <w:pPr>
        <w:ind w:firstLine="240" w:firstLineChars="100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Trial urethral dilation</w:t>
      </w:r>
    </w:p>
    <w:p>
      <w:pPr>
        <w:ind w:firstLine="240" w:firstLineChars="1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Other (Please describe):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___________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Which of the following procedures have you performed in the last year?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dilation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Internal urethrotomy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anastomosi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Skin flap urethroplasty (Such as genital flap)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Free graft urethroplasty (Such as tongue mucous, lip mucosa, buccal mucosa, etc.)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Endourethral stent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Perineal urethrostomy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realignment</w:t>
      </w:r>
    </w:p>
    <w:p>
      <w:pPr>
        <w:ind w:firstLine="240" w:firstLineChars="100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meatotomy</w:t>
      </w:r>
      <w:r>
        <w:rPr>
          <w:rFonts w:ascii="Times New Roman" w:hAnsi="Times New Roman" w:eastAsia="宋体" w:cs="Times New Roman"/>
          <w:color w:val="FF0000"/>
          <w:sz w:val="24"/>
          <w:lang w:bidi="ar"/>
        </w:rPr>
        <w:t xml:space="preserve">.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Other (Please describe):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___________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Number of open urethroplasties you have performed in the last year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0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1–5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6–10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11–20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gt;20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What is your greatest concern when you performed open urethrolplasty in anterior urethral stricture?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Major hemorrhage during operation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It is difficult to obtain samples from oral mucosa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The trauma of oral mucous membrane sampling is great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It is difficult to obtain genitals skin flap from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It is not clear to dissect the narrow part of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Influencing sexual function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Postoperative infection of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rethral restenosis</w:t>
      </w:r>
    </w:p>
    <w:p>
      <w:pPr>
        <w:ind w:firstLine="240" w:firstLineChars="1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Other (Please describe):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___________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hat do you think is the maximum suitable stricture length for internal urethrotomy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lt;1 cm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lt;1.5 cm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lt;2 cm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&lt;3 cm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The stricture length is not the main criterion for choosing internal urethrotomy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hat do you think is the best types for internal urethrotomy 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Cold knife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Laser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Electric cutting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Injection of anti-scarring drugs after incision</w:t>
      </w:r>
    </w:p>
    <w:p>
      <w:pPr>
        <w:ind w:firstLine="240" w:firstLineChars="1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Other(Please describe):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___________</w:t>
      </w:r>
    </w:p>
    <w:p>
      <w:pPr>
        <w:ind w:firstLine="241" w:firstLineChars="1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How long do you think the catheter should be retained after internal urethrotomy 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72 hour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1 week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2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3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4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More than 4 week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How long do you think the catheter should be retained after open urethrolplasty 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72 hour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1 week</w:t>
      </w:r>
      <w:bookmarkStart w:id="0" w:name="_GoBack"/>
      <w:bookmarkEnd w:id="0"/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2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3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4 weeks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More than 4 week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hen performing intraoral mucosal urethroplasty, where do you prefer to choose the material or what do you think is more reasonable ?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Buccal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• Tongue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Lower lip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• Upper lip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0"/>
        <w:gridCol w:w="1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Table R1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8"/>
                <w:szCs w:val="28"/>
                <w:shd w:val="clear" w:color="auto" w:fill="FFFFFF"/>
              </w:rPr>
              <w:t xml:space="preserve">  The distribution of urologists in each provi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widowControl/>
              <w:spacing w:beforeAutospacing="0" w:afterAutospacing="0" w:line="368" w:lineRule="atLeast"/>
              <w:jc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pacing w:val="15"/>
                <w:sz w:val="22"/>
                <w:szCs w:val="22"/>
              </w:rPr>
              <w:t>Province</w:t>
            </w:r>
          </w:p>
        </w:tc>
        <w:tc>
          <w:tcPr>
            <w:tcW w:w="11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. of urolog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hui</w:t>
            </w:r>
          </w:p>
        </w:tc>
        <w:tc>
          <w:tcPr>
            <w:tcW w:w="11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ji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nsu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angx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izhou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in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be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n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ilongjia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be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n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angx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aoni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imenggu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gxi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ingha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do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x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anx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ghai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chu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anji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za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njia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ejia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ongqing</w:t>
            </w:r>
          </w:p>
        </w:tc>
        <w:tc>
          <w:tcPr>
            <w:tcW w:w="11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9154C3"/>
    <w:multiLevelType w:val="multilevel"/>
    <w:tmpl w:val="9A9154C3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BCF"/>
    <w:rsid w:val="000D7BCF"/>
    <w:rsid w:val="00BF372D"/>
    <w:rsid w:val="1F5D4F43"/>
    <w:rsid w:val="23D36CE5"/>
    <w:rsid w:val="3C9C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6">
    <w:name w:val="题注样式"/>
    <w:basedOn w:val="2"/>
    <w:next w:val="2"/>
    <w:uiPriority w:val="0"/>
    <w:pPr>
      <w:jc w:val="center"/>
    </w:pPr>
    <w:rPr>
      <w:rFonts w:eastAsia="宋体" w:asciiTheme="majorHAnsi" w:hAnsiTheme="majorHAnsi" w:cstheme="majorBidi"/>
      <w:sz w:val="21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7</Words>
  <Characters>2551</Characters>
  <Lines>21</Lines>
  <Paragraphs>5</Paragraphs>
  <TotalTime>0</TotalTime>
  <ScaleCrop>false</ScaleCrop>
  <LinksUpToDate>false</LinksUpToDate>
  <CharactersWithSpaces>29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侯长浩</dc:creator>
  <cp:lastModifiedBy>法朗士的小树叶</cp:lastModifiedBy>
  <dcterms:modified xsi:type="dcterms:W3CDTF">2021-10-05T08:5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027648863684F52B0457F00FD16B99B</vt:lpwstr>
  </property>
</Properties>
</file>